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0" w:tblpY="194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69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-MXRA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AUAUUAGAUUUCCUUGUATTUACAAGGAAAUCUAAUCUCG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-KIF26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69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CUGUGAUUCACGACAAACTTGUUUGUCGUGAAUCACAGCC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-VSIG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69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GAAACUCUCUGUCUCCAATTUUGGAGACAGAGGUUUCUG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-COL6A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AUGGGUGGCAGUACUUAUTTAUAAGUACUGCCACCCAUGGC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XJ1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CTCGTATGCCACGCTCATCT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XJ1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AGACAGGTTGTGGCGGATTG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XRA5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TCACCGCTGAGACAGACAC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XRA5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CCGTTGTATCCTGGTATTCG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IF26B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AGAGGTGATCCAGTCTGTGG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IF26B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GGAATGATGCCCAGGTTCT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SIG4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GATGGCAACCAAGTCGTGA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SIG4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CCTGGCATTGAAGGCTAATC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XCL9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CTGTTCCTGCATCAGCACCA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XCL9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TGAACTCCATTCTTCAGTGTA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L6A6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GGATCGTTCGCAACATCTGT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L6A6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GCTGACCTTCAAGCAAAGTC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PDH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orward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CAGCCTCAAGATCATCA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PDH</w:t>
            </w:r>
          </w:p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verse</w:t>
            </w:r>
          </w:p>
        </w:tc>
        <w:tc>
          <w:tcPr>
            <w:tcW w:w="6925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’-TGTGGTCATGAGTCCTTCCA-3’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siRNA </w:t>
      </w:r>
      <w:r>
        <w:rPr>
          <w:rFonts w:hint="eastAsia" w:ascii="Times New Roman" w:hAnsi="Times New Roman"/>
          <w:kern w:val="0"/>
          <w:sz w:val="24"/>
          <w:szCs w:val="24"/>
        </w:rPr>
        <w:t>sequences</w:t>
      </w:r>
      <w:r>
        <w:rPr>
          <w:rFonts w:hint="default" w:ascii="Times New Roman" w:hAnsi="Times New Roman"/>
          <w:kern w:val="0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lang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rimers for qRT-PCR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F07892"/>
    <w:rsid w:val="03C94D1E"/>
    <w:rsid w:val="13F07892"/>
    <w:rsid w:val="1412739F"/>
    <w:rsid w:val="53CB2784"/>
    <w:rsid w:val="5D9E6444"/>
    <w:rsid w:val="659B10E9"/>
    <w:rsid w:val="6DFFE8C2"/>
    <w:rsid w:val="729F5D14"/>
    <w:rsid w:val="7FFE3297"/>
    <w:rsid w:val="FED7D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1:55:00Z</dcterms:created>
  <dc:creator>梁磊磊</dc:creator>
  <cp:lastModifiedBy>梁磊磊</cp:lastModifiedBy>
  <dcterms:modified xsi:type="dcterms:W3CDTF">2021-03-17T16:1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F722A720EC143BD94951A92DCF63595</vt:lpwstr>
  </property>
</Properties>
</file>